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93C48" w14:textId="07AAEA45" w:rsidR="009A2F42" w:rsidRPr="00873757" w:rsidRDefault="00701C8D" w:rsidP="009A2F42">
      <w:pPr>
        <w:keepNext/>
      </w:pPr>
      <w:r w:rsidRPr="00873757">
        <w:rPr>
          <w:noProof/>
        </w:rPr>
        <w:drawing>
          <wp:inline distT="0" distB="0" distL="0" distR="0" wp14:anchorId="42EA1A41" wp14:editId="29FE0A81">
            <wp:extent cx="3708924" cy="3073400"/>
            <wp:effectExtent l="0" t="0" r="0" b="0"/>
            <wp:docPr id="162284005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840051" name="Imagen 1" descr="Gráfico, Gráfico de líneas&#10;&#10;Descripción generada automá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855"/>
                    <a:stretch/>
                  </pic:blipFill>
                  <pic:spPr bwMode="auto">
                    <a:xfrm>
                      <a:off x="0" y="0"/>
                      <a:ext cx="3716707" cy="3079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E0FF0" w14:textId="41B6B6BC" w:rsidR="00701C8D" w:rsidRPr="00DD1D64" w:rsidRDefault="00701C8D" w:rsidP="00701C8D">
      <w:r w:rsidRPr="00C21097">
        <w:rPr>
          <w:b/>
          <w:bCs/>
        </w:rPr>
        <w:t>S3 Fig.</w:t>
      </w:r>
      <w:r w:rsidR="00D222EB">
        <w:rPr>
          <w:b/>
          <w:bCs/>
        </w:rPr>
        <w:t xml:space="preserve"> </w:t>
      </w:r>
      <w:r w:rsidRPr="00C21097">
        <w:rPr>
          <w:b/>
          <w:bCs/>
        </w:rPr>
        <w:t>N</w:t>
      </w:r>
      <w:r w:rsidRPr="00C21097">
        <w:rPr>
          <w:b/>
          <w:bCs/>
          <w:vertAlign w:val="subscript"/>
        </w:rPr>
        <w:t>2</w:t>
      </w:r>
      <w:r w:rsidRPr="00C21097">
        <w:rPr>
          <w:b/>
          <w:bCs/>
        </w:rPr>
        <w:t xml:space="preserve"> Adsorption-desorption isotherms.</w:t>
      </w:r>
      <w:r>
        <w:t xml:space="preserve"> Replicates for the isotherms of zeolite </w:t>
      </w:r>
      <w:r w:rsidRPr="00C06FA9">
        <w:t xml:space="preserve">NaA </w:t>
      </w:r>
      <w:r>
        <w:t>after excessive washing and drying.</w:t>
      </w:r>
    </w:p>
    <w:p w14:paraId="31144A73" w14:textId="77777777" w:rsidR="00CB6F5B" w:rsidRDefault="00CB6F5B"/>
    <w:sectPr w:rsidR="00CB6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0E"/>
    <w:rsid w:val="000D23BD"/>
    <w:rsid w:val="00131F7C"/>
    <w:rsid w:val="00131FFA"/>
    <w:rsid w:val="002347E8"/>
    <w:rsid w:val="003122C8"/>
    <w:rsid w:val="003270CE"/>
    <w:rsid w:val="00640E83"/>
    <w:rsid w:val="00666276"/>
    <w:rsid w:val="006C0795"/>
    <w:rsid w:val="00701C8D"/>
    <w:rsid w:val="0078060E"/>
    <w:rsid w:val="00830D08"/>
    <w:rsid w:val="0089071D"/>
    <w:rsid w:val="008C02EE"/>
    <w:rsid w:val="009A2F42"/>
    <w:rsid w:val="009D175C"/>
    <w:rsid w:val="00B07A5B"/>
    <w:rsid w:val="00B6513A"/>
    <w:rsid w:val="00B71FFC"/>
    <w:rsid w:val="00BC6571"/>
    <w:rsid w:val="00C15E75"/>
    <w:rsid w:val="00C31C24"/>
    <w:rsid w:val="00C93030"/>
    <w:rsid w:val="00CB482B"/>
    <w:rsid w:val="00CB6F5B"/>
    <w:rsid w:val="00CF1857"/>
    <w:rsid w:val="00D222EB"/>
    <w:rsid w:val="00DD6445"/>
    <w:rsid w:val="00E6331F"/>
    <w:rsid w:val="00EE7B7B"/>
    <w:rsid w:val="00F44727"/>
    <w:rsid w:val="00F56815"/>
    <w:rsid w:val="00FB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287FA"/>
  <w15:chartTrackingRefBased/>
  <w15:docId w15:val="{4B053F0F-0738-4D0B-AAF5-315643DD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F4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6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6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itleChar">
    <w:name w:val="Title Char"/>
    <w:basedOn w:val="DefaultParagraphFont"/>
    <w:link w:val="Title"/>
    <w:uiPriority w:val="10"/>
    <w:rsid w:val="00780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itleChar">
    <w:name w:val="Subtitle Char"/>
    <w:basedOn w:val="DefaultParagraphFont"/>
    <w:link w:val="Subtitle"/>
    <w:uiPriority w:val="11"/>
    <w:rsid w:val="00780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60E"/>
    <w:pPr>
      <w:spacing w:before="160"/>
      <w:jc w:val="center"/>
    </w:pPr>
    <w:rPr>
      <w:i/>
      <w:iCs/>
      <w:color w:val="404040" w:themeColor="text1" w:themeTint="BF"/>
      <w:lang w:val="es-MX"/>
    </w:rPr>
  </w:style>
  <w:style w:type="character" w:customStyle="1" w:styleId="QuoteChar">
    <w:name w:val="Quote Char"/>
    <w:basedOn w:val="DefaultParagraphFont"/>
    <w:link w:val="Quote"/>
    <w:uiPriority w:val="29"/>
    <w:rsid w:val="00780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60E"/>
    <w:pPr>
      <w:ind w:left="720"/>
      <w:contextualSpacing/>
    </w:pPr>
    <w:rPr>
      <w:lang w:val="es-MX"/>
    </w:rPr>
  </w:style>
  <w:style w:type="character" w:styleId="IntenseEmphasis">
    <w:name w:val="Intense Emphasis"/>
    <w:basedOn w:val="DefaultParagraphFont"/>
    <w:uiPriority w:val="21"/>
    <w:qFormat/>
    <w:rsid w:val="00780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6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60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060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10</Characters>
  <Application>Microsoft Office Word</Application>
  <DocSecurity>0</DocSecurity>
  <Lines>3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eyes</dc:creator>
  <cp:keywords/>
  <dc:description/>
  <cp:lastModifiedBy>Victor Reyes</cp:lastModifiedBy>
  <cp:revision>3</cp:revision>
  <dcterms:created xsi:type="dcterms:W3CDTF">2025-05-10T00:50:00Z</dcterms:created>
  <dcterms:modified xsi:type="dcterms:W3CDTF">2025-05-10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2e249-f0f5-4510-ba65-b15df825595e</vt:lpwstr>
  </property>
</Properties>
</file>